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803220" w14:textId="79F830E3" w:rsidR="008D18B5" w:rsidRPr="003653EC" w:rsidRDefault="00364FF4" w:rsidP="008D18B5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64FF4">
        <w:rPr>
          <w:rFonts w:ascii="Times New Roman" w:hAnsi="Times New Roman" w:cs="Times New Roman"/>
          <w:sz w:val="24"/>
          <w:szCs w:val="24"/>
        </w:rPr>
        <w:t>Multimedia Appendix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 w:rsidR="008D18B5" w:rsidRPr="003653EC">
        <w:rPr>
          <w:rFonts w:ascii="Times New Roman" w:hAnsi="Times New Roman" w:cs="Times New Roman" w:hint="eastAsia"/>
          <w:sz w:val="24"/>
          <w:szCs w:val="24"/>
        </w:rPr>
        <w:t>. Association between the number of natural teeth and becoming a centenarian.</w:t>
      </w:r>
    </w:p>
    <w:tbl>
      <w:tblPr>
        <w:tblW w:w="10998" w:type="dxa"/>
        <w:tblInd w:w="-650" w:type="dxa"/>
        <w:tblLook w:val="04A0" w:firstRow="1" w:lastRow="0" w:firstColumn="1" w:lastColumn="0" w:noHBand="0" w:noVBand="1"/>
      </w:tblPr>
      <w:tblGrid>
        <w:gridCol w:w="1064"/>
        <w:gridCol w:w="2241"/>
        <w:gridCol w:w="982"/>
        <w:gridCol w:w="2241"/>
        <w:gridCol w:w="926"/>
        <w:gridCol w:w="2156"/>
        <w:gridCol w:w="1388"/>
      </w:tblGrid>
      <w:tr w:rsidR="008D18B5" w:rsidRPr="003653EC" w14:paraId="2443B9EE" w14:textId="77777777" w:rsidTr="00CD6F88">
        <w:trPr>
          <w:trHeight w:val="245"/>
        </w:trPr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FB17E" w14:textId="77777777" w:rsidR="008D18B5" w:rsidRPr="003653EC" w:rsidRDefault="008D18B5" w:rsidP="00CD6F88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90DA2" w14:textId="77777777" w:rsidR="008D18B5" w:rsidRPr="003653EC" w:rsidRDefault="008D18B5" w:rsidP="00CD6F88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53EC">
              <w:rPr>
                <w:rFonts w:ascii="Times New Roman" w:hAnsi="Times New Roman" w:cs="Times New Roman"/>
                <w:color w:val="000000"/>
                <w:sz w:val="22"/>
              </w:rPr>
              <w:t>Model 1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D80B" w14:textId="77777777" w:rsidR="008D18B5" w:rsidRPr="003653EC" w:rsidRDefault="008D18B5" w:rsidP="00CD6F88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53EC"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2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EFD2" w14:textId="77777777" w:rsidR="008D18B5" w:rsidRPr="003653EC" w:rsidRDefault="008D18B5" w:rsidP="00CD6F88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53EC">
              <w:rPr>
                <w:rFonts w:ascii="Times New Roman" w:hAnsi="Times New Roman" w:cs="Times New Roman"/>
                <w:color w:val="000000"/>
                <w:sz w:val="22"/>
              </w:rPr>
              <w:t>Model 2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0C41" w14:textId="77777777" w:rsidR="008D18B5" w:rsidRPr="003653EC" w:rsidRDefault="008D18B5" w:rsidP="00CD6F88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53EC"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2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DF98" w14:textId="77777777" w:rsidR="008D18B5" w:rsidRPr="003653EC" w:rsidRDefault="008D18B5" w:rsidP="00CD6F88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53EC">
              <w:rPr>
                <w:rFonts w:ascii="Times New Roman" w:hAnsi="Times New Roman" w:cs="Times New Roman"/>
                <w:color w:val="000000"/>
                <w:sz w:val="22"/>
              </w:rPr>
              <w:t>Model 3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BD15" w14:textId="77777777" w:rsidR="008D18B5" w:rsidRPr="003653EC" w:rsidRDefault="008D18B5" w:rsidP="00CD6F88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53EC"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8D18B5" w:rsidRPr="003653EC" w14:paraId="1907DE88" w14:textId="77777777" w:rsidTr="00CD6F88">
        <w:trPr>
          <w:trHeight w:val="245"/>
        </w:trPr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09722" w14:textId="77777777" w:rsidR="008D18B5" w:rsidRPr="003653EC" w:rsidRDefault="008D18B5" w:rsidP="00CD6F88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2CB9E" w14:textId="77777777" w:rsidR="008D18B5" w:rsidRPr="003653EC" w:rsidRDefault="008D18B5" w:rsidP="00CD6F88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53EC">
              <w:rPr>
                <w:rFonts w:ascii="Times New Roman" w:hAnsi="Times New Roman" w:cs="Times New Roman"/>
                <w:color w:val="000000"/>
                <w:sz w:val="22"/>
              </w:rPr>
              <w:t>OR (95%CI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A4530" w14:textId="77777777" w:rsidR="008D18B5" w:rsidRPr="003653EC" w:rsidRDefault="008D18B5" w:rsidP="00CD6F88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53EC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</w:t>
            </w:r>
            <w:r w:rsidRPr="003653EC">
              <w:rPr>
                <w:rFonts w:ascii="Times New Roman" w:hAnsi="Times New Roman" w:cs="Times New Roman"/>
                <w:color w:val="000000"/>
                <w:sz w:val="22"/>
              </w:rPr>
              <w:t xml:space="preserve"> Value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D25A5" w14:textId="77777777" w:rsidR="008D18B5" w:rsidRPr="003653EC" w:rsidRDefault="008D18B5" w:rsidP="00CD6F88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53EC">
              <w:rPr>
                <w:rFonts w:ascii="Times New Roman" w:hAnsi="Times New Roman" w:cs="Times New Roman"/>
                <w:color w:val="000000"/>
                <w:sz w:val="22"/>
              </w:rPr>
              <w:t>OR (95%CI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9F14C" w14:textId="77777777" w:rsidR="008D18B5" w:rsidRPr="003653EC" w:rsidRDefault="008D18B5" w:rsidP="00CD6F88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53EC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</w:t>
            </w:r>
            <w:r w:rsidRPr="003653EC">
              <w:rPr>
                <w:rFonts w:ascii="Times New Roman" w:hAnsi="Times New Roman" w:cs="Times New Roman"/>
                <w:color w:val="000000"/>
                <w:sz w:val="22"/>
              </w:rPr>
              <w:t xml:space="preserve"> Value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ADFF4" w14:textId="77777777" w:rsidR="008D18B5" w:rsidRPr="003653EC" w:rsidRDefault="008D18B5" w:rsidP="00CD6F88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53EC">
              <w:rPr>
                <w:rFonts w:ascii="Times New Roman" w:hAnsi="Times New Roman" w:cs="Times New Roman"/>
                <w:color w:val="000000"/>
                <w:sz w:val="22"/>
              </w:rPr>
              <w:t>OR (95%CI)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E6A7B" w14:textId="77777777" w:rsidR="008D18B5" w:rsidRPr="003653EC" w:rsidRDefault="008D18B5" w:rsidP="00CD6F88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53EC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 xml:space="preserve">P </w:t>
            </w:r>
            <w:r w:rsidRPr="003653EC">
              <w:rPr>
                <w:rFonts w:ascii="Times New Roman" w:hAnsi="Times New Roman" w:cs="Times New Roman"/>
                <w:color w:val="000000"/>
                <w:sz w:val="22"/>
              </w:rPr>
              <w:t>Value</w:t>
            </w:r>
          </w:p>
        </w:tc>
      </w:tr>
      <w:tr w:rsidR="008D18B5" w:rsidRPr="003653EC" w14:paraId="6A586022" w14:textId="77777777" w:rsidTr="00CD6F88">
        <w:trPr>
          <w:trHeight w:val="245"/>
        </w:trPr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0C5F8" w14:textId="77777777" w:rsidR="008D18B5" w:rsidRPr="003653EC" w:rsidRDefault="008D18B5" w:rsidP="00CD6F88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53EC">
              <w:rPr>
                <w:rFonts w:ascii="Times New Roman" w:hAnsi="Times New Roman" w:cs="Times New Roman" w:hint="eastAsia"/>
                <w:color w:val="000000"/>
                <w:sz w:val="22"/>
              </w:rPr>
              <w:t>Teeth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7AEA1" w14:textId="1658CFDE" w:rsidR="008D18B5" w:rsidRPr="003653EC" w:rsidRDefault="002D77D0" w:rsidP="00CD6F88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53EC">
              <w:rPr>
                <w:rFonts w:ascii="Times New Roman" w:hAnsi="Times New Roman" w:cs="Times New Roman" w:hint="eastAsia"/>
                <w:color w:val="000000"/>
                <w:sz w:val="22"/>
              </w:rPr>
              <w:t>0.94</w:t>
            </w:r>
            <w:r w:rsidR="00701B20" w:rsidRPr="003653EC">
              <w:rPr>
                <w:rFonts w:ascii="Times New Roman" w:hAnsi="Times New Roman" w:cs="Times New Roman" w:hint="eastAsia"/>
                <w:color w:val="000000"/>
                <w:sz w:val="22"/>
              </w:rPr>
              <w:t>6</w:t>
            </w:r>
            <w:r w:rsidRPr="003653EC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(0.93</w:t>
            </w:r>
            <w:r w:rsidR="00701B20" w:rsidRPr="003653EC"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 w:rsidRPr="003653EC">
              <w:rPr>
                <w:rFonts w:ascii="Times New Roman" w:hAnsi="Times New Roman" w:cs="Times New Roman" w:hint="eastAsia"/>
                <w:color w:val="000000"/>
                <w:sz w:val="22"/>
              </w:rPr>
              <w:t>, 0.96</w:t>
            </w:r>
            <w:r w:rsidR="00701B20" w:rsidRPr="003653EC"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 w:rsidRPr="003653EC">
              <w:rPr>
                <w:rFonts w:ascii="Times New Roman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35A23" w14:textId="78D3E785" w:rsidR="008D18B5" w:rsidRPr="003653EC" w:rsidRDefault="008D18B5" w:rsidP="00CD6F88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53EC">
              <w:rPr>
                <w:rFonts w:ascii="Times New Roman" w:hAnsi="Times New Roman" w:cs="Times New Roman" w:hint="eastAsia"/>
                <w:color w:val="000000"/>
                <w:sz w:val="22"/>
              </w:rPr>
              <w:t>&lt;.001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5D019" w14:textId="1B358CC7" w:rsidR="008D18B5" w:rsidRPr="003653EC" w:rsidRDefault="002D77D0" w:rsidP="00CD6F88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53EC">
              <w:rPr>
                <w:rFonts w:ascii="Times New Roman" w:hAnsi="Times New Roman" w:cs="Times New Roman" w:hint="eastAsia"/>
                <w:color w:val="000000"/>
                <w:sz w:val="22"/>
              </w:rPr>
              <w:t>1.0</w:t>
            </w:r>
            <w:r w:rsidR="00701B20" w:rsidRPr="003653EC">
              <w:rPr>
                <w:rFonts w:ascii="Times New Roman" w:hAnsi="Times New Roman" w:cs="Times New Roman" w:hint="eastAsia"/>
                <w:color w:val="000000"/>
                <w:sz w:val="22"/>
              </w:rPr>
              <w:t>19</w:t>
            </w:r>
            <w:r w:rsidRPr="003653EC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(1.00</w:t>
            </w:r>
            <w:r w:rsidR="00701B20" w:rsidRPr="003653EC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Pr="003653EC">
              <w:rPr>
                <w:rFonts w:ascii="Times New Roman" w:hAnsi="Times New Roman" w:cs="Times New Roman" w:hint="eastAsia"/>
                <w:color w:val="000000"/>
                <w:sz w:val="22"/>
              </w:rPr>
              <w:t>, 1.0</w:t>
            </w:r>
            <w:r w:rsidR="00701B20" w:rsidRPr="003653EC">
              <w:rPr>
                <w:rFonts w:ascii="Times New Roman" w:hAnsi="Times New Roman" w:cs="Times New Roman" w:hint="eastAsia"/>
                <w:color w:val="000000"/>
                <w:sz w:val="22"/>
              </w:rPr>
              <w:t>38</w:t>
            </w:r>
            <w:r w:rsidRPr="003653EC">
              <w:rPr>
                <w:rFonts w:ascii="Times New Roman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D31C2" w14:textId="463BA273" w:rsidR="008D18B5" w:rsidRPr="003653EC" w:rsidRDefault="008D18B5" w:rsidP="00CD6F88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53EC">
              <w:rPr>
                <w:rFonts w:ascii="Times New Roman" w:hAnsi="Times New Roman" w:cs="Times New Roman" w:hint="eastAsia"/>
                <w:color w:val="000000"/>
                <w:sz w:val="22"/>
              </w:rPr>
              <w:t>.0</w:t>
            </w:r>
            <w:r w:rsidR="00701B20" w:rsidRPr="003653EC">
              <w:rPr>
                <w:rFonts w:ascii="Times New Roman" w:hAnsi="Times New Roman" w:cs="Times New Roman" w:hint="eastAsia"/>
                <w:color w:val="000000"/>
                <w:sz w:val="22"/>
              </w:rPr>
              <w:t>51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AE825" w14:textId="087599E3" w:rsidR="008D18B5" w:rsidRPr="003653EC" w:rsidRDefault="002D77D0" w:rsidP="00CD6F88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53EC">
              <w:rPr>
                <w:rFonts w:ascii="Times New Roman" w:hAnsi="Times New Roman" w:cs="Times New Roman" w:hint="eastAsia"/>
                <w:color w:val="000000"/>
                <w:sz w:val="22"/>
              </w:rPr>
              <w:t>1.02</w:t>
            </w:r>
            <w:r w:rsidR="00701B20" w:rsidRPr="003653EC"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 w:rsidRPr="003653EC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(1.00</w:t>
            </w:r>
            <w:r w:rsidR="00701B20" w:rsidRPr="003653EC"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 w:rsidRPr="003653EC">
              <w:rPr>
                <w:rFonts w:ascii="Times New Roman" w:hAnsi="Times New Roman" w:cs="Times New Roman" w:hint="eastAsia"/>
                <w:color w:val="000000"/>
                <w:sz w:val="22"/>
              </w:rPr>
              <w:t>, 1.04</w:t>
            </w:r>
            <w:r w:rsidR="00701B20" w:rsidRPr="003653EC"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 w:rsidRPr="003653EC">
              <w:rPr>
                <w:rFonts w:ascii="Times New Roman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8B945" w14:textId="78E6B85C" w:rsidR="008D18B5" w:rsidRPr="003653EC" w:rsidRDefault="008D18B5" w:rsidP="00CD6F88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53EC">
              <w:rPr>
                <w:rFonts w:ascii="Times New Roman" w:hAnsi="Times New Roman" w:cs="Times New Roman" w:hint="eastAsia"/>
                <w:color w:val="000000"/>
                <w:sz w:val="22"/>
              </w:rPr>
              <w:t>.0</w:t>
            </w:r>
            <w:r w:rsidR="00701B20" w:rsidRPr="003653EC">
              <w:rPr>
                <w:rFonts w:ascii="Times New Roman" w:hAnsi="Times New Roman" w:cs="Times New Roman" w:hint="eastAsia"/>
                <w:color w:val="000000"/>
                <w:sz w:val="22"/>
              </w:rPr>
              <w:t>28</w:t>
            </w:r>
          </w:p>
        </w:tc>
      </w:tr>
    </w:tbl>
    <w:p w14:paraId="5B6CF0E9" w14:textId="77777777" w:rsidR="008D18B5" w:rsidRPr="008D092B" w:rsidRDefault="008D18B5" w:rsidP="008D18B5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D092B">
        <w:rPr>
          <w:rFonts w:ascii="Times New Roman" w:hAnsi="Times New Roman" w:cs="Times New Roman"/>
          <w:sz w:val="24"/>
          <w:szCs w:val="24"/>
        </w:rPr>
        <w:t xml:space="preserve">Note: </w:t>
      </w:r>
      <w:r w:rsidRPr="008D092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D092B">
        <w:rPr>
          <w:rFonts w:ascii="Times New Roman" w:hAnsi="Times New Roman" w:cs="Times New Roman"/>
          <w:sz w:val="24"/>
          <w:szCs w:val="24"/>
        </w:rPr>
        <w:t>&lt;0.05 indicates statistical significance.</w:t>
      </w:r>
    </w:p>
    <w:p w14:paraId="7D62FE72" w14:textId="77777777" w:rsidR="008D18B5" w:rsidRPr="008D092B" w:rsidRDefault="008D18B5" w:rsidP="008D18B5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D092B">
        <w:rPr>
          <w:rFonts w:ascii="Times New Roman" w:hAnsi="Times New Roman" w:cs="Times New Roman"/>
          <w:sz w:val="24"/>
          <w:szCs w:val="24"/>
        </w:rPr>
        <w:t>Abbreviations: OR: Odd ratio; CI: confidence interval; Ref: reference.</w:t>
      </w:r>
    </w:p>
    <w:p w14:paraId="59C85984" w14:textId="77777777" w:rsidR="008D18B5" w:rsidRPr="00570D88" w:rsidRDefault="008D18B5" w:rsidP="008D18B5">
      <w:pPr>
        <w:spacing w:line="276" w:lineRule="auto"/>
        <w:rPr>
          <w:rFonts w:ascii="Times New Roman" w:hAnsi="Times New Roman" w:cs="Times New Roman"/>
        </w:rPr>
      </w:pPr>
      <w:r w:rsidRPr="008D092B">
        <w:rPr>
          <w:rFonts w:ascii="Times New Roman" w:hAnsi="Times New Roman" w:cs="Times New Roman"/>
          <w:sz w:val="24"/>
          <w:szCs w:val="24"/>
        </w:rPr>
        <w:t xml:space="preserve">Note: Model 1-Unadjusted. Model 2-Model 1 additionally adjusted for the </w:t>
      </w:r>
      <w:r w:rsidRPr="008D092B">
        <w:rPr>
          <w:rFonts w:ascii="Times New Roman" w:hAnsi="Times New Roman" w:cs="Times New Roman" w:hint="eastAsia"/>
          <w:sz w:val="24"/>
          <w:szCs w:val="24"/>
        </w:rPr>
        <w:t xml:space="preserve">age based on the 1998 survey, </w:t>
      </w:r>
      <w:r w:rsidRPr="008D092B">
        <w:rPr>
          <w:rFonts w:ascii="Times New Roman" w:hAnsi="Times New Roman" w:cs="Times New Roman"/>
          <w:sz w:val="24"/>
          <w:szCs w:val="24"/>
        </w:rPr>
        <w:t>sex, race</w:t>
      </w:r>
      <w:r w:rsidRPr="008D092B">
        <w:rPr>
          <w:rFonts w:ascii="Times New Roman" w:hAnsi="Times New Roman" w:cs="Times New Roman" w:hint="eastAsia"/>
          <w:sz w:val="24"/>
          <w:szCs w:val="24"/>
        </w:rPr>
        <w:t xml:space="preserve">, marital status, smoking status, alcohol use and </w:t>
      </w:r>
      <w:r w:rsidRPr="008D092B">
        <w:rPr>
          <w:rFonts w:ascii="Times New Roman" w:hAnsi="Times New Roman" w:cs="Times New Roman"/>
          <w:sz w:val="24"/>
          <w:szCs w:val="24"/>
        </w:rPr>
        <w:t>exercise</w:t>
      </w:r>
      <w:r w:rsidRPr="008D092B">
        <w:rPr>
          <w:rFonts w:ascii="Times New Roman" w:hAnsi="Times New Roman" w:cs="Times New Roman" w:hint="eastAsia"/>
          <w:sz w:val="24"/>
          <w:szCs w:val="24"/>
        </w:rPr>
        <w:t xml:space="preserve"> habit.</w:t>
      </w:r>
      <w:r w:rsidRPr="008D092B">
        <w:rPr>
          <w:rFonts w:ascii="Times New Roman" w:hAnsi="Times New Roman" w:cs="Times New Roman"/>
          <w:sz w:val="24"/>
          <w:szCs w:val="24"/>
        </w:rPr>
        <w:t xml:space="preserve"> Model 3-Model 2 plus additional adjustment for</w:t>
      </w:r>
      <w:r w:rsidRPr="008D092B">
        <w:rPr>
          <w:rFonts w:ascii="Times New Roman" w:hAnsi="Times New Roman" w:cs="Times New Roman" w:hint="eastAsia"/>
          <w:sz w:val="24"/>
          <w:szCs w:val="24"/>
        </w:rPr>
        <w:t xml:space="preserve"> dentur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use</w:t>
      </w:r>
      <w:proofErr w:type="gramEnd"/>
      <w:r w:rsidRPr="008D092B"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Pr="008D092B">
        <w:rPr>
          <w:rFonts w:ascii="Times New Roman" w:hAnsi="Times New Roman" w:cs="Times New Roman"/>
          <w:sz w:val="24"/>
          <w:szCs w:val="24"/>
        </w:rPr>
        <w:t xml:space="preserve"> disease histories (including diabetes, hypertension, CVD, and cancer).</w:t>
      </w:r>
    </w:p>
    <w:p w14:paraId="0A16A337" w14:textId="77777777" w:rsidR="008D18B5" w:rsidRPr="008D18B5" w:rsidRDefault="008D18B5" w:rsidP="007B4D36">
      <w:pPr>
        <w:spacing w:line="276" w:lineRule="auto"/>
        <w:rPr>
          <w:rFonts w:ascii="Times New Roman" w:hAnsi="Times New Roman" w:cs="Times New Roman"/>
        </w:rPr>
      </w:pPr>
    </w:p>
    <w:sectPr w:rsidR="008D18B5" w:rsidRPr="008D18B5" w:rsidSect="007B4D36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EA468D" w14:textId="77777777" w:rsidR="00B46A61" w:rsidRDefault="00B46A61" w:rsidP="007B4D36">
      <w:pPr>
        <w:rPr>
          <w:rFonts w:hint="eastAsia"/>
        </w:rPr>
      </w:pPr>
      <w:r>
        <w:separator/>
      </w:r>
    </w:p>
  </w:endnote>
  <w:endnote w:type="continuationSeparator" w:id="0">
    <w:p w14:paraId="4C3EE366" w14:textId="77777777" w:rsidR="00B46A61" w:rsidRDefault="00B46A61" w:rsidP="007B4D3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086D31" w14:textId="77777777" w:rsidR="00B46A61" w:rsidRDefault="00B46A61" w:rsidP="007B4D36">
      <w:pPr>
        <w:rPr>
          <w:rFonts w:hint="eastAsia"/>
        </w:rPr>
      </w:pPr>
      <w:r>
        <w:separator/>
      </w:r>
    </w:p>
  </w:footnote>
  <w:footnote w:type="continuationSeparator" w:id="0">
    <w:p w14:paraId="192B2381" w14:textId="77777777" w:rsidR="00B46A61" w:rsidRDefault="00B46A61" w:rsidP="007B4D3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153"/>
    <w:rsid w:val="000424E0"/>
    <w:rsid w:val="000618E4"/>
    <w:rsid w:val="000B3930"/>
    <w:rsid w:val="000E63CC"/>
    <w:rsid w:val="00175F35"/>
    <w:rsid w:val="00242A36"/>
    <w:rsid w:val="00273E2F"/>
    <w:rsid w:val="002749A7"/>
    <w:rsid w:val="00281D76"/>
    <w:rsid w:val="00282EC6"/>
    <w:rsid w:val="002D5798"/>
    <w:rsid w:val="002D77D0"/>
    <w:rsid w:val="00303661"/>
    <w:rsid w:val="00364FF4"/>
    <w:rsid w:val="003653EC"/>
    <w:rsid w:val="003A519B"/>
    <w:rsid w:val="0043591C"/>
    <w:rsid w:val="0044173C"/>
    <w:rsid w:val="00481C37"/>
    <w:rsid w:val="004B5102"/>
    <w:rsid w:val="0051628C"/>
    <w:rsid w:val="005773A8"/>
    <w:rsid w:val="005A3B82"/>
    <w:rsid w:val="005C5ADB"/>
    <w:rsid w:val="005E02E9"/>
    <w:rsid w:val="0063420D"/>
    <w:rsid w:val="00634C0B"/>
    <w:rsid w:val="006A0297"/>
    <w:rsid w:val="006A763E"/>
    <w:rsid w:val="006C7153"/>
    <w:rsid w:val="00701B20"/>
    <w:rsid w:val="007B3390"/>
    <w:rsid w:val="007B4D36"/>
    <w:rsid w:val="007F2F64"/>
    <w:rsid w:val="00821CD3"/>
    <w:rsid w:val="00860C4A"/>
    <w:rsid w:val="008643D8"/>
    <w:rsid w:val="008866FB"/>
    <w:rsid w:val="008D18B5"/>
    <w:rsid w:val="008D317D"/>
    <w:rsid w:val="008F3A7F"/>
    <w:rsid w:val="00927685"/>
    <w:rsid w:val="00A05FC4"/>
    <w:rsid w:val="00A217EE"/>
    <w:rsid w:val="00A23780"/>
    <w:rsid w:val="00A677A1"/>
    <w:rsid w:val="00A70893"/>
    <w:rsid w:val="00A84769"/>
    <w:rsid w:val="00B46A61"/>
    <w:rsid w:val="00B85B1C"/>
    <w:rsid w:val="00B900E0"/>
    <w:rsid w:val="00B9438E"/>
    <w:rsid w:val="00BE145F"/>
    <w:rsid w:val="00BE321D"/>
    <w:rsid w:val="00C07A1A"/>
    <w:rsid w:val="00C12553"/>
    <w:rsid w:val="00D40D64"/>
    <w:rsid w:val="00D70612"/>
    <w:rsid w:val="00DA7379"/>
    <w:rsid w:val="00DF7763"/>
    <w:rsid w:val="00F07AD6"/>
    <w:rsid w:val="00F46E6F"/>
    <w:rsid w:val="00F747F6"/>
    <w:rsid w:val="00F9115B"/>
    <w:rsid w:val="00FD1B52"/>
    <w:rsid w:val="00FE28A1"/>
    <w:rsid w:val="00FF6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C65F25"/>
  <w15:chartTrackingRefBased/>
  <w15:docId w15:val="{AC64F85E-659A-4B2C-B987-723DAB93C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4D36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4D3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4D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4D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4D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8C8131-47F4-40DE-A945-9FC6656C4B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105</Words>
  <Characters>602</Characters>
  <Application>Microsoft Office Word</Application>
  <DocSecurity>0</DocSecurity>
  <Lines>5</Lines>
  <Paragraphs>1</Paragraphs>
  <ScaleCrop>false</ScaleCrop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di Wei</dc:creator>
  <cp:keywords/>
  <dc:description/>
  <cp:lastModifiedBy>Xindi Wei</cp:lastModifiedBy>
  <cp:revision>37</cp:revision>
  <dcterms:created xsi:type="dcterms:W3CDTF">2024-08-11T07:21:00Z</dcterms:created>
  <dcterms:modified xsi:type="dcterms:W3CDTF">2024-11-06T05:45:00Z</dcterms:modified>
</cp:coreProperties>
</file>